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6002C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upplementary Table 1. 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ultivariable logistic regression analysis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actors associated wit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donation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will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es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between first-time donors and repeat donors </w:t>
      </w: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without significant differences</w:t>
      </w:r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2"/>
        <w:tblW w:w="859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6"/>
        <w:gridCol w:w="2113"/>
        <w:gridCol w:w="1364"/>
      </w:tblGrid>
      <w:tr w14:paraId="2B09E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1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0B77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76CE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3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2275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value</w:t>
            </w:r>
          </w:p>
        </w:tc>
      </w:tr>
      <w:tr w14:paraId="756A2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6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3D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DC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411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8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D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8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C53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2F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C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4, 1.2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0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</w:tr>
      <w:tr w14:paraId="4ABD9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3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B0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B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166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D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rmal Weigh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E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1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ADF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2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derweigh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E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0.50, 4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D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655FC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9F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verweigh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5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62, 1.3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5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</w:t>
            </w:r>
          </w:p>
        </w:tc>
      </w:tr>
      <w:tr w14:paraId="35F95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D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besit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9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43, 1.2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1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</w:t>
            </w:r>
          </w:p>
        </w:tc>
      </w:tr>
      <w:tr w14:paraId="1A771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5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2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94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8A8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2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ing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3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9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DC3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A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rri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7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52, 2.7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E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</w:tr>
      <w:tr w14:paraId="66CE2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4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Divorced/other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1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53, 4.7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D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</w:t>
            </w:r>
          </w:p>
        </w:tc>
      </w:tr>
      <w:tr w14:paraId="2B39E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41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household registr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D7E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838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95C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5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2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9C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731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5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A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88, 2.1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D3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32EB7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A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e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B2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90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A82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E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employ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F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C5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A14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C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reelanc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8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19, 3.0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7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</w:tr>
      <w:tr w14:paraId="73EFC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C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tud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E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15, 1.4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2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</w:tr>
      <w:tr w14:paraId="54F10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7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ublic serva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3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19, 8.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B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</w:tr>
      <w:tr w14:paraId="3ACA5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7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ealth system work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C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 (0.55, 34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C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</w:tr>
      <w:tr w14:paraId="3E34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8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ofessional technician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6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12, 2.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8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</w:tr>
      <w:tr w14:paraId="3FD4C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2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taff and personnel concern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D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07, 2.7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6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</w:p>
        </w:tc>
      </w:tr>
      <w:tr w14:paraId="583A5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2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mmercial and Service Personne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A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22, 4.3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B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 w14:paraId="08B3F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1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gricultural production personne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3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08, 17.1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6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</w:tr>
      <w:tr w14:paraId="31548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7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ransportation personne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3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0.24, 8.1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4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</w:tr>
      <w:tr w14:paraId="5FDD1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5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oldi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B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08, 20.5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F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</w:t>
            </w:r>
          </w:p>
        </w:tc>
      </w:tr>
      <w:tr w14:paraId="56C97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5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etire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4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0.42, 68.2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0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</w:tr>
      <w:tr w14:paraId="704C1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6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7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15, 2.8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7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</w:tr>
      <w:tr w14:paraId="1F980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D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monthly income (RMB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6E7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AE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145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B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 30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F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C11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751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F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000-50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7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16, 1.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7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</w:tr>
      <w:tr w14:paraId="0C47C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7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5000-90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5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24, 1.6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1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548BC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7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 90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F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20, 1.4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6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</w:tr>
      <w:tr w14:paraId="7905F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E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d childr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FE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B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597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8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E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7C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B3E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C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9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12, 2.2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6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</w:tr>
      <w:tr w14:paraId="5A8EB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4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childr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5A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6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622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4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0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4B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A01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E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0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26, 3.2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6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</w:tr>
      <w:tr w14:paraId="2270F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0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=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5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22, 3.0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C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</w:tr>
      <w:tr w14:paraId="12E11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1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Media (Weibo, WeChat, Douyin, etc.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1E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04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4EA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B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0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EF4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525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7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0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0.91, 2.8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2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 w14:paraId="50C6D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1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ive Altruis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493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85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357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C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8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BA6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00B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8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7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80, 1.7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B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</w:tr>
      <w:tr w14:paraId="0ECF0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2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iprocit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58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09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5A1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5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7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6F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377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8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6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77, 1.6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6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 w14:paraId="0340F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2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on of Social Behavior Norm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1F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69C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007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D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A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AB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A93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57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5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62, 1.8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3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</w:tr>
      <w:tr w14:paraId="2CEE1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1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ing Others' Examp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055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56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4BA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5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0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D2D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189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3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B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46, 2.5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0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</w:tr>
      <w:tr w14:paraId="2B410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7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rarily Unfit due to Poor Physical Condi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492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77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62C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55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A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55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291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3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6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87, 1.7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1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</w:t>
            </w:r>
          </w:p>
        </w:tc>
      </w:tr>
      <w:tr w14:paraId="1239A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E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ct on Physical Fun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5AC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87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084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B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8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A4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B8D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6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F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42, 1.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5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</w:tr>
      <w:tr w14:paraId="4D1B5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E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hance Blood Donation-Related Knowledg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AB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D78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BFC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6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C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412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474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1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1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52, 1.0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A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</w:tr>
      <w:tr w14:paraId="61AB2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2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e Priority Blood Use Polic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11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57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EB6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6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B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5C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9D5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8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B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71, 1.6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D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</w:tr>
      <w:tr w14:paraId="1255E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0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e Favorable Blood Use Reimbursement Polic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C39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33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744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7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6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E8F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C12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4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8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62, 1.4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6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</w:tr>
      <w:tr w14:paraId="6EE1C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0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ne Notification by Staff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277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DCA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9CB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9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7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81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F53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F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B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55, 1.1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A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</w:tr>
      <w:tr w14:paraId="7C818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 SMS Notific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0BE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066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06D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D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E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94F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72F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1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A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86, 1.8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5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0</w:t>
            </w:r>
          </w:p>
        </w:tc>
      </w:tr>
      <w:tr w14:paraId="587F0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D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ity Medical Treatment Righ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20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7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3CF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6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F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1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69E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2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E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0.93, 2.1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8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 w14:paraId="5B3E5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07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ver of Medical Registration Fe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AF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E0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4BE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B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1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EA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023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9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4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80, 1.9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E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</w:tr>
      <w:tr w14:paraId="2F320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1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 and sweatin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B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83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E06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8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1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3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F5D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1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C7F7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48AB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11, 10.33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1B86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</w:tbl>
    <w:p w14:paraId="7FD109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947CF"/>
    <w:rsid w:val="09542DBB"/>
    <w:rsid w:val="11175D1D"/>
    <w:rsid w:val="1DD67A76"/>
    <w:rsid w:val="2C9751F8"/>
    <w:rsid w:val="41574E19"/>
    <w:rsid w:val="4A1947CF"/>
    <w:rsid w:val="4E303937"/>
    <w:rsid w:val="63F85E74"/>
    <w:rsid w:val="68E164E6"/>
    <w:rsid w:val="78B0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2</Words>
  <Characters>1938</Characters>
  <Lines>0</Lines>
  <Paragraphs>0</Paragraphs>
  <TotalTime>0</TotalTime>
  <ScaleCrop>false</ScaleCrop>
  <LinksUpToDate>false</LinksUpToDate>
  <CharactersWithSpaces>22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07:11:00Z</dcterms:created>
  <dc:creator>d</dc:creator>
  <cp:lastModifiedBy>WYX</cp:lastModifiedBy>
  <dcterms:modified xsi:type="dcterms:W3CDTF">2025-09-23T00:5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Q0YjFiMmQyMTZhZDc5ZTBhMjEyOGExYTUyZmY1NWEiLCJ1c2VySWQiOiI1MzU5MjYwMTEifQ==</vt:lpwstr>
  </property>
  <property fmtid="{D5CDD505-2E9C-101B-9397-08002B2CF9AE}" pid="4" name="ICV">
    <vt:lpwstr>90CB1F333E834A7EB53E9E3B7FF75B53_13</vt:lpwstr>
  </property>
</Properties>
</file>